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789F" w:rsidRDefault="00DD4B3C">
      <w:r>
        <w:rPr>
          <w:noProof/>
        </w:rPr>
        <w:t xml:space="preserve">Supplemental Material – ePartogram development </w:t>
      </w:r>
      <w:bookmarkStart w:id="0" w:name="_GoBack"/>
      <w:bookmarkEnd w:id="0"/>
      <w:r>
        <w:rPr>
          <w:noProof/>
        </w:rPr>
        <w:t>process (File #1)</w:t>
      </w:r>
      <w:r w:rsidR="003D34A0" w:rsidRPr="003D34A0">
        <w:rPr>
          <w:noProof/>
        </w:rPr>
        <w:drawing>
          <wp:inline distT="0" distB="0" distL="0" distR="0" wp14:anchorId="560AD3D5" wp14:editId="1AFF9972">
            <wp:extent cx="6829950" cy="2814762"/>
            <wp:effectExtent l="38100" t="0" r="47625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sectPr w:rsidR="00E0789F" w:rsidSect="00DD4B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4824" w:rsidRDefault="00314824" w:rsidP="00DD4B3C">
      <w:pPr>
        <w:spacing w:after="0" w:line="240" w:lineRule="auto"/>
      </w:pPr>
      <w:r>
        <w:separator/>
      </w:r>
    </w:p>
  </w:endnote>
  <w:endnote w:type="continuationSeparator" w:id="0">
    <w:p w:rsidR="00314824" w:rsidRDefault="00314824" w:rsidP="00DD4B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4824" w:rsidRDefault="00314824" w:rsidP="00DD4B3C">
      <w:pPr>
        <w:spacing w:after="0" w:line="240" w:lineRule="auto"/>
      </w:pPr>
      <w:r>
        <w:separator/>
      </w:r>
    </w:p>
  </w:footnote>
  <w:footnote w:type="continuationSeparator" w:id="0">
    <w:p w:rsidR="00314824" w:rsidRDefault="00314824" w:rsidP="00DD4B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4A0"/>
    <w:rsid w:val="00314824"/>
    <w:rsid w:val="003D34A0"/>
    <w:rsid w:val="00573C44"/>
    <w:rsid w:val="007B64A8"/>
    <w:rsid w:val="009648E5"/>
    <w:rsid w:val="00C11881"/>
    <w:rsid w:val="00D5480B"/>
    <w:rsid w:val="00DD4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67E1F6-CF54-49C2-A4C9-EE2566093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4B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B3C"/>
  </w:style>
  <w:style w:type="paragraph" w:styleId="Footer">
    <w:name w:val="footer"/>
    <w:basedOn w:val="Normal"/>
    <w:link w:val="FooterChar"/>
    <w:uiPriority w:val="99"/>
    <w:unhideWhenUsed/>
    <w:rsid w:val="00DD4B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B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3">
  <dgm:title val=""/>
  <dgm:desc val=""/>
  <dgm:catLst>
    <dgm:cat type="mainScheme" pri="10300"/>
  </dgm:catLst>
  <dgm:styleLbl name="node0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lignNode1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node1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lnNode1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vennNode1">
    <dgm:fillClrLst meth="repeat">
      <a:schemeClr val="dk2">
        <a:alpha val="50000"/>
      </a:schemeClr>
    </dgm:fillClrLst>
    <dgm:linClrLst meth="repeat">
      <a:schemeClr val="lt2"/>
    </dgm:linClrLst>
    <dgm:effectClrLst/>
    <dgm:txLinClrLst/>
    <dgm:txFillClrLst/>
    <dgm:txEffectClrLst/>
  </dgm:styleLbl>
  <dgm:styleLbl name="node2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node3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node4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fgImgPlace1">
    <dgm:fillClrLst meth="repeat">
      <a:schemeClr val="dk2">
        <a:tint val="50000"/>
      </a:schemeClr>
    </dgm:fillClrLst>
    <dgm:linClrLst meth="repeat">
      <a:schemeClr val="lt2"/>
    </dgm:linClrLst>
    <dgm:effectClrLst/>
    <dgm:txLinClrLst/>
    <dgm:txFillClrLst meth="repeat">
      <a:schemeClr val="lt2"/>
    </dgm:txFillClrLst>
    <dgm:txEffectClrLst/>
  </dgm:styleLbl>
  <dgm:styleLbl name="alignImgPlace1">
    <dgm:fillClrLst meth="repeat">
      <a:schemeClr val="dk2">
        <a:tint val="5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2"/>
    </dgm:txFillClrLst>
    <dgm:txEffectClrLst/>
  </dgm:styleLbl>
  <dgm:styleLbl name="bgImgPlace1">
    <dgm:fillClrLst meth="repeat">
      <a:schemeClr val="dk2">
        <a:tint val="5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2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callout">
    <dgm:fillClrLst meth="repeat">
      <a:schemeClr val="dk2"/>
    </dgm:fillClrLst>
    <dgm:linClrLst meth="repeat">
      <a:schemeClr val="dk2">
        <a:tint val="50000"/>
      </a:schemeClr>
    </dgm:linClrLst>
    <dgm:effectClrLst/>
    <dgm:txLinClrLst/>
    <dgm:txFillClrLst meth="repeat">
      <a:schemeClr val="lt2"/>
    </dgm:txFillClrLst>
    <dgm:txEffectClrLst/>
  </dgm:styleLbl>
  <dgm:styleLbl name="asst0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1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2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3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4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lt2"/>
    </dgm:txFillClrLst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2">
        <a:alpha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2"/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2"/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2"/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dk2">
        <a:alpha val="90000"/>
        <a:tint val="40000"/>
      </a:schemeClr>
    </dgm:fillClrLst>
    <dgm:linClrLst meth="repeat">
      <a:schemeClr val="dk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dk2">
        <a:alpha val="90000"/>
        <a:tint val="40000"/>
      </a:schemeClr>
    </dgm:fillClrLst>
    <dgm:linClrLst meth="repeat">
      <a:schemeClr val="dk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dk2">
        <a:alpha val="90000"/>
        <a:tint val="40000"/>
      </a:schemeClr>
    </dgm:fillClrLst>
    <dgm:linClrLst meth="repeat">
      <a:schemeClr val="dk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2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2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5CDC886-9C4A-486D-B01E-DED88A7D2B5D}" type="doc">
      <dgm:prSet loTypeId="urn:microsoft.com/office/officeart/2005/8/layout/process1" loCatId="process" qsTypeId="urn:microsoft.com/office/officeart/2005/8/quickstyle/simple1" qsCatId="simple" csTypeId="urn:microsoft.com/office/officeart/2005/8/colors/accent0_3" csCatId="mainScheme" phldr="1"/>
      <dgm:spPr/>
      <dgm:t>
        <a:bodyPr/>
        <a:lstStyle/>
        <a:p>
          <a:endParaRPr lang="en-US"/>
        </a:p>
      </dgm:t>
    </dgm:pt>
    <dgm:pt modelId="{B0A8965E-D582-4C00-A375-1DFC1DC2A7D5}">
      <dgm:prSet phldrT="[Text]" custT="1"/>
      <dgm:spPr/>
      <dgm:t>
        <a:bodyPr/>
        <a:lstStyle/>
        <a:p>
          <a:r>
            <a:rPr lang="en-US" sz="1430" b="1" dirty="0">
              <a:latin typeface="Century Gothic" panose="020B0502020202020204" pitchFamily="34" charset="0"/>
            </a:rPr>
            <a:t>2012</a:t>
          </a:r>
        </a:p>
      </dgm:t>
    </dgm:pt>
    <dgm:pt modelId="{C4AEC3A8-6FC4-4CF2-8FFD-8261565E7478}" type="parTrans" cxnId="{63BFA57D-CFFC-49F8-9668-169E5FF7F2D6}">
      <dgm:prSet/>
      <dgm:spPr/>
      <dgm:t>
        <a:bodyPr/>
        <a:lstStyle/>
        <a:p>
          <a:endParaRPr lang="en-US" sz="2000"/>
        </a:p>
      </dgm:t>
    </dgm:pt>
    <dgm:pt modelId="{87BC3BF1-B744-489B-8FDF-999597DC13B9}" type="sibTrans" cxnId="{63BFA57D-CFFC-49F8-9668-169E5FF7F2D6}">
      <dgm:prSet custT="1"/>
      <dgm:spPr/>
      <dgm:t>
        <a:bodyPr/>
        <a:lstStyle/>
        <a:p>
          <a:endParaRPr lang="en-US" sz="1200"/>
        </a:p>
      </dgm:t>
    </dgm:pt>
    <dgm:pt modelId="{6F2AEACA-D830-4B95-A7C6-F33EFAE8ECC8}">
      <dgm:prSet phldrT="[Text]" custT="1"/>
      <dgm:spPr/>
      <dgm:t>
        <a:bodyPr/>
        <a:lstStyle/>
        <a:p>
          <a:r>
            <a:rPr lang="en-US" sz="1430" b="1" dirty="0">
              <a:latin typeface="Century Gothic" panose="020B0502020202020204" pitchFamily="34" charset="0"/>
            </a:rPr>
            <a:t>2013</a:t>
          </a:r>
        </a:p>
      </dgm:t>
    </dgm:pt>
    <dgm:pt modelId="{CA1A263B-0303-4B10-8CEB-C1244C478FE9}" type="parTrans" cxnId="{AC2FF9FD-3314-4BFD-B4BA-679190B4D589}">
      <dgm:prSet/>
      <dgm:spPr/>
      <dgm:t>
        <a:bodyPr/>
        <a:lstStyle/>
        <a:p>
          <a:endParaRPr lang="en-US" sz="2000"/>
        </a:p>
      </dgm:t>
    </dgm:pt>
    <dgm:pt modelId="{9DF53D44-79C6-4827-8C08-7B5FEE0E415D}" type="sibTrans" cxnId="{AC2FF9FD-3314-4BFD-B4BA-679190B4D589}">
      <dgm:prSet custT="1"/>
      <dgm:spPr/>
      <dgm:t>
        <a:bodyPr/>
        <a:lstStyle/>
        <a:p>
          <a:endParaRPr lang="en-US" sz="1200"/>
        </a:p>
      </dgm:t>
    </dgm:pt>
    <dgm:pt modelId="{46475307-9A27-4416-A5D7-B0E4801244C7}">
      <dgm:prSet phldrT="[Text]" custT="1"/>
      <dgm:spPr/>
      <dgm:t>
        <a:bodyPr/>
        <a:lstStyle/>
        <a:p>
          <a:r>
            <a:rPr lang="en-US" sz="1430" b="1" dirty="0" smtClean="0">
              <a:latin typeface="Century Gothic" panose="020B0502020202020204" pitchFamily="34" charset="0"/>
            </a:rPr>
            <a:t>2014</a:t>
          </a:r>
          <a:endParaRPr lang="en-US" sz="1430" b="1" dirty="0">
            <a:latin typeface="Century Gothic" panose="020B0502020202020204" pitchFamily="34" charset="0"/>
          </a:endParaRPr>
        </a:p>
      </dgm:t>
    </dgm:pt>
    <dgm:pt modelId="{764F9E57-ADFA-4FEB-80FB-A4D53330D492}" type="parTrans" cxnId="{5E4B95DB-CAB3-4065-AFC3-4885D390B291}">
      <dgm:prSet/>
      <dgm:spPr/>
      <dgm:t>
        <a:bodyPr/>
        <a:lstStyle/>
        <a:p>
          <a:endParaRPr lang="en-US" sz="2000"/>
        </a:p>
      </dgm:t>
    </dgm:pt>
    <dgm:pt modelId="{7BB44A9A-8563-4418-8332-7562D9248A5B}" type="sibTrans" cxnId="{5E4B95DB-CAB3-4065-AFC3-4885D390B291}">
      <dgm:prSet custT="1"/>
      <dgm:spPr/>
      <dgm:t>
        <a:bodyPr/>
        <a:lstStyle/>
        <a:p>
          <a:endParaRPr lang="en-US" sz="1200"/>
        </a:p>
      </dgm:t>
    </dgm:pt>
    <dgm:pt modelId="{FEE167E6-EFE3-4FF2-8166-7773878DB9D9}">
      <dgm:prSet phldrT="[Text]" custT="1"/>
      <dgm:spPr/>
      <dgm:t>
        <a:bodyPr/>
        <a:lstStyle/>
        <a:p>
          <a:r>
            <a:rPr lang="en-US" sz="1200" dirty="0">
              <a:latin typeface="Century Gothic" panose="020B0502020202020204" pitchFamily="34" charset="0"/>
            </a:rPr>
            <a:t>Final software testing and refinement</a:t>
          </a:r>
        </a:p>
      </dgm:t>
    </dgm:pt>
    <dgm:pt modelId="{3FDAEC99-0A3E-49FC-B825-191607BD0440}" type="parTrans" cxnId="{320A5168-7467-4D1F-A5D2-8281F4AB585A}">
      <dgm:prSet/>
      <dgm:spPr/>
      <dgm:t>
        <a:bodyPr/>
        <a:lstStyle/>
        <a:p>
          <a:endParaRPr lang="en-US" sz="2000"/>
        </a:p>
      </dgm:t>
    </dgm:pt>
    <dgm:pt modelId="{76CE24B3-4E9B-451B-A7D9-930714FF00CE}" type="sibTrans" cxnId="{320A5168-7467-4D1F-A5D2-8281F4AB585A}">
      <dgm:prSet/>
      <dgm:spPr/>
      <dgm:t>
        <a:bodyPr/>
        <a:lstStyle/>
        <a:p>
          <a:endParaRPr lang="en-US" sz="2000"/>
        </a:p>
      </dgm:t>
    </dgm:pt>
    <dgm:pt modelId="{2D4E9F44-CD38-4BD7-A46B-04FB3F015859}">
      <dgm:prSet phldrT="[Text]" custT="1"/>
      <dgm:spPr/>
      <dgm:t>
        <a:bodyPr/>
        <a:lstStyle/>
        <a:p>
          <a:r>
            <a:rPr lang="en-US" sz="1430" b="1" dirty="0" smtClean="0">
              <a:latin typeface="Century Gothic" panose="020B0502020202020204" pitchFamily="34" charset="0"/>
            </a:rPr>
            <a:t>2015</a:t>
          </a:r>
          <a:endParaRPr lang="en-US" sz="1430" b="1" dirty="0">
            <a:latin typeface="Century Gothic" panose="020B0502020202020204" pitchFamily="34" charset="0"/>
          </a:endParaRPr>
        </a:p>
      </dgm:t>
    </dgm:pt>
    <dgm:pt modelId="{A8C94F7F-A13C-4C4B-B264-DA40DB9C4403}" type="parTrans" cxnId="{D94EBD9D-2B95-4C37-A5BC-30D424FD4015}">
      <dgm:prSet/>
      <dgm:spPr/>
      <dgm:t>
        <a:bodyPr/>
        <a:lstStyle/>
        <a:p>
          <a:endParaRPr lang="en-US"/>
        </a:p>
      </dgm:t>
    </dgm:pt>
    <dgm:pt modelId="{2B917F5A-67C2-45EB-A8DB-6D29CA71687B}" type="sibTrans" cxnId="{D94EBD9D-2B95-4C37-A5BC-30D424FD4015}">
      <dgm:prSet/>
      <dgm:spPr/>
      <dgm:t>
        <a:bodyPr/>
        <a:lstStyle/>
        <a:p>
          <a:endParaRPr lang="en-US"/>
        </a:p>
      </dgm:t>
    </dgm:pt>
    <dgm:pt modelId="{F76888A2-2F13-4053-AEEE-72A71ADBB352}">
      <dgm:prSet phldrT="[Text]" custT="1"/>
      <dgm:spPr/>
      <dgm:t>
        <a:bodyPr/>
        <a:lstStyle/>
        <a:p>
          <a:r>
            <a:rPr lang="en-US" sz="1200" dirty="0">
              <a:latin typeface="Century Gothic" panose="020B0502020202020204" pitchFamily="34" charset="0"/>
            </a:rPr>
            <a:t>Feasibility and acceptability reserach study</a:t>
          </a:r>
        </a:p>
      </dgm:t>
    </dgm:pt>
    <dgm:pt modelId="{89104E58-0F0F-447B-899B-9035F6E9D570}" type="parTrans" cxnId="{0EFD689D-2D0F-4956-8F92-2F8559BC63C3}">
      <dgm:prSet/>
      <dgm:spPr/>
      <dgm:t>
        <a:bodyPr/>
        <a:lstStyle/>
        <a:p>
          <a:endParaRPr lang="en-US"/>
        </a:p>
      </dgm:t>
    </dgm:pt>
    <dgm:pt modelId="{813ED716-DC07-4E27-BC49-94A8DB532E23}" type="sibTrans" cxnId="{0EFD689D-2D0F-4956-8F92-2F8559BC63C3}">
      <dgm:prSet/>
      <dgm:spPr/>
      <dgm:t>
        <a:bodyPr/>
        <a:lstStyle/>
        <a:p>
          <a:endParaRPr lang="en-US"/>
        </a:p>
      </dgm:t>
    </dgm:pt>
    <dgm:pt modelId="{D0913E8D-4EAC-4553-8CB6-091BD2389F9C}">
      <dgm:prSet phldrT="[Text]" custT="1"/>
      <dgm:spPr/>
      <dgm:t>
        <a:bodyPr/>
        <a:lstStyle/>
        <a:p>
          <a:r>
            <a:rPr lang="en-US" sz="1200" b="0" dirty="0">
              <a:latin typeface="Century Gothic" panose="020B0502020202020204" pitchFamily="34" charset="0"/>
            </a:rPr>
            <a:t>Feedback sessions with SBAs to inform software development</a:t>
          </a:r>
        </a:p>
      </dgm:t>
    </dgm:pt>
    <dgm:pt modelId="{2FF25F66-26A9-4037-AF89-C2B17DF93EE8}" type="parTrans" cxnId="{7F877EDE-F8E0-4DAA-A743-240835619A37}">
      <dgm:prSet/>
      <dgm:spPr/>
      <dgm:t>
        <a:bodyPr/>
        <a:lstStyle/>
        <a:p>
          <a:endParaRPr lang="en-US"/>
        </a:p>
      </dgm:t>
    </dgm:pt>
    <dgm:pt modelId="{F878F21D-FD3D-42B3-B358-AE5B098CAF26}" type="sibTrans" cxnId="{7F877EDE-F8E0-4DAA-A743-240835619A37}">
      <dgm:prSet/>
      <dgm:spPr/>
      <dgm:t>
        <a:bodyPr/>
        <a:lstStyle/>
        <a:p>
          <a:endParaRPr lang="en-US"/>
        </a:p>
      </dgm:t>
    </dgm:pt>
    <dgm:pt modelId="{A4835AED-47B7-4F95-B402-6D4DFC73B248}">
      <dgm:prSet phldrT="[Text]" custT="1"/>
      <dgm:spPr/>
      <dgm:t>
        <a:bodyPr/>
        <a:lstStyle/>
        <a:p>
          <a:r>
            <a:rPr lang="en-US" sz="1200" b="0" dirty="0">
              <a:latin typeface="Century Gothic" panose="020B0502020202020204" pitchFamily="34" charset="0"/>
            </a:rPr>
            <a:t>Software testing</a:t>
          </a:r>
        </a:p>
      </dgm:t>
    </dgm:pt>
    <dgm:pt modelId="{08A892BC-CDEF-4AEA-BA40-818EA3FF9302}" type="parTrans" cxnId="{49BE00AB-F4DE-4D78-8741-465C3F1729CD}">
      <dgm:prSet/>
      <dgm:spPr/>
      <dgm:t>
        <a:bodyPr/>
        <a:lstStyle/>
        <a:p>
          <a:endParaRPr lang="en-US"/>
        </a:p>
      </dgm:t>
    </dgm:pt>
    <dgm:pt modelId="{0DE6E29B-72C9-4776-8C27-3A847843FF8F}" type="sibTrans" cxnId="{49BE00AB-F4DE-4D78-8741-465C3F1729CD}">
      <dgm:prSet/>
      <dgm:spPr/>
      <dgm:t>
        <a:bodyPr/>
        <a:lstStyle/>
        <a:p>
          <a:endParaRPr lang="en-US"/>
        </a:p>
      </dgm:t>
    </dgm:pt>
    <dgm:pt modelId="{1A0FA1C4-D8A8-4547-AC64-76EA355C2CCD}">
      <dgm:prSet phldrT="[Text]" custT="1"/>
      <dgm:spPr/>
      <dgm:t>
        <a:bodyPr/>
        <a:lstStyle/>
        <a:p>
          <a:r>
            <a:rPr lang="en-US" sz="1200" b="0" dirty="0">
              <a:latin typeface="Century Gothic" panose="020B0502020202020204" pitchFamily="34" charset="0"/>
            </a:rPr>
            <a:t>Clinical rules development</a:t>
          </a:r>
        </a:p>
      </dgm:t>
    </dgm:pt>
    <dgm:pt modelId="{9B1F5BDB-0657-4AAC-8677-F0837AD1B11B}" type="parTrans" cxnId="{E54391DE-68C4-47D8-BDE1-178CB9037999}">
      <dgm:prSet/>
      <dgm:spPr/>
      <dgm:t>
        <a:bodyPr/>
        <a:lstStyle/>
        <a:p>
          <a:endParaRPr lang="en-US"/>
        </a:p>
      </dgm:t>
    </dgm:pt>
    <dgm:pt modelId="{A1FAFA96-282F-4215-9343-5CD51F1974E0}" type="sibTrans" cxnId="{E54391DE-68C4-47D8-BDE1-178CB9037999}">
      <dgm:prSet/>
      <dgm:spPr/>
      <dgm:t>
        <a:bodyPr/>
        <a:lstStyle/>
        <a:p>
          <a:endParaRPr lang="en-US"/>
        </a:p>
      </dgm:t>
    </dgm:pt>
    <dgm:pt modelId="{00159279-2AAE-4AA6-8AC5-24E3F53002DD}">
      <dgm:prSet phldrT="[Text]" custT="1"/>
      <dgm:spPr/>
      <dgm:t>
        <a:bodyPr/>
        <a:lstStyle/>
        <a:p>
          <a:r>
            <a:rPr lang="en-US" sz="1200" b="0" dirty="0">
              <a:latin typeface="Century Gothic" panose="020B0502020202020204" pitchFamily="34" charset="0"/>
            </a:rPr>
            <a:t>Software partner selection</a:t>
          </a:r>
        </a:p>
      </dgm:t>
    </dgm:pt>
    <dgm:pt modelId="{870353BE-AC04-4C5B-AD50-034009F2E9D8}" type="parTrans" cxnId="{4A6C3C22-8FA3-4E2A-A3AD-F77136D78189}">
      <dgm:prSet/>
      <dgm:spPr/>
      <dgm:t>
        <a:bodyPr/>
        <a:lstStyle/>
        <a:p>
          <a:endParaRPr lang="en-US"/>
        </a:p>
      </dgm:t>
    </dgm:pt>
    <dgm:pt modelId="{F0D4ECAD-5590-49AE-90E3-296E6AA0C174}" type="sibTrans" cxnId="{4A6C3C22-8FA3-4E2A-A3AD-F77136D78189}">
      <dgm:prSet/>
      <dgm:spPr/>
      <dgm:t>
        <a:bodyPr/>
        <a:lstStyle/>
        <a:p>
          <a:endParaRPr lang="en-US"/>
        </a:p>
      </dgm:t>
    </dgm:pt>
    <dgm:pt modelId="{1046CA73-D476-400C-B5FF-33D455E1D469}">
      <dgm:prSet phldrT="[Text]" custT="1"/>
      <dgm:spPr/>
      <dgm:t>
        <a:bodyPr/>
        <a:lstStyle/>
        <a:p>
          <a:r>
            <a:rPr lang="en-US" sz="1200" b="0" dirty="0">
              <a:latin typeface="Century Gothic" panose="020B0502020202020204" pitchFamily="34" charset="0"/>
            </a:rPr>
            <a:t>Formative design research</a:t>
          </a:r>
        </a:p>
      </dgm:t>
    </dgm:pt>
    <dgm:pt modelId="{79E1259C-3047-4E86-93AF-BBFA527D9C14}" type="parTrans" cxnId="{747C974A-3965-4606-B181-6D7F0EF31F5F}">
      <dgm:prSet/>
      <dgm:spPr/>
      <dgm:t>
        <a:bodyPr/>
        <a:lstStyle/>
        <a:p>
          <a:endParaRPr lang="en-US"/>
        </a:p>
      </dgm:t>
    </dgm:pt>
    <dgm:pt modelId="{6AD43D87-B3EC-4198-A513-639EC9AA6454}" type="sibTrans" cxnId="{747C974A-3965-4606-B181-6D7F0EF31F5F}">
      <dgm:prSet/>
      <dgm:spPr/>
      <dgm:t>
        <a:bodyPr/>
        <a:lstStyle/>
        <a:p>
          <a:endParaRPr lang="en-US"/>
        </a:p>
      </dgm:t>
    </dgm:pt>
    <dgm:pt modelId="{919056DC-4241-4FD7-B74F-5FCB91A64C15}">
      <dgm:prSet phldrT="[Text]" custT="1"/>
      <dgm:spPr/>
      <dgm:t>
        <a:bodyPr/>
        <a:lstStyle/>
        <a:p>
          <a:r>
            <a:rPr lang="en-US" sz="1200" b="0" dirty="0">
              <a:latin typeface="Century Gothic" panose="020B0502020202020204" pitchFamily="34" charset="0"/>
            </a:rPr>
            <a:t>Draft product requirements and layout</a:t>
          </a:r>
        </a:p>
      </dgm:t>
    </dgm:pt>
    <dgm:pt modelId="{145D9FE6-E922-4EC5-BFA5-8719148E9E38}" type="parTrans" cxnId="{B530BF03-522E-41E8-9B9F-8AA8B4FECC30}">
      <dgm:prSet/>
      <dgm:spPr/>
      <dgm:t>
        <a:bodyPr/>
        <a:lstStyle/>
        <a:p>
          <a:endParaRPr lang="en-US"/>
        </a:p>
      </dgm:t>
    </dgm:pt>
    <dgm:pt modelId="{6B4C5AB2-7317-4B11-AB57-6343A28554D4}" type="sibTrans" cxnId="{B530BF03-522E-41E8-9B9F-8AA8B4FECC30}">
      <dgm:prSet/>
      <dgm:spPr/>
      <dgm:t>
        <a:bodyPr/>
        <a:lstStyle/>
        <a:p>
          <a:endParaRPr lang="en-US"/>
        </a:p>
      </dgm:t>
    </dgm:pt>
    <dgm:pt modelId="{15271A50-8FD8-42DC-A700-7646442C44CA}" type="pres">
      <dgm:prSet presAssocID="{E5CDC886-9C4A-486D-B01E-DED88A7D2B5D}" presName="Name0" presStyleCnt="0">
        <dgm:presLayoutVars>
          <dgm:dir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BCFE3270-77CA-404C-A330-0971F27760FB}" type="pres">
      <dgm:prSet presAssocID="{B0A8965E-D582-4C00-A375-1DFC1DC2A7D5}" presName="node" presStyleLbl="node1" presStyleIdx="0" presStyleCnt="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2098870-A166-4D90-B718-B21B06F1F422}" type="pres">
      <dgm:prSet presAssocID="{87BC3BF1-B744-489B-8FDF-999597DC13B9}" presName="sibTrans" presStyleLbl="sibTrans2D1" presStyleIdx="0" presStyleCnt="3"/>
      <dgm:spPr/>
      <dgm:t>
        <a:bodyPr/>
        <a:lstStyle/>
        <a:p>
          <a:endParaRPr lang="en-US"/>
        </a:p>
      </dgm:t>
    </dgm:pt>
    <dgm:pt modelId="{C51C7096-75BF-4712-9086-A60994931F9D}" type="pres">
      <dgm:prSet presAssocID="{87BC3BF1-B744-489B-8FDF-999597DC13B9}" presName="connectorText" presStyleLbl="sibTrans2D1" presStyleIdx="0" presStyleCnt="3"/>
      <dgm:spPr/>
      <dgm:t>
        <a:bodyPr/>
        <a:lstStyle/>
        <a:p>
          <a:endParaRPr lang="en-US"/>
        </a:p>
      </dgm:t>
    </dgm:pt>
    <dgm:pt modelId="{21243655-EDA6-48C8-8ACE-3B1EA2A3A1B9}" type="pres">
      <dgm:prSet presAssocID="{6F2AEACA-D830-4B95-A7C6-F33EFAE8ECC8}" presName="node" presStyleLbl="node1" presStyleIdx="1" presStyleCnt="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C780D42-096C-41F2-A769-0F716D81714E}" type="pres">
      <dgm:prSet presAssocID="{9DF53D44-79C6-4827-8C08-7B5FEE0E415D}" presName="sibTrans" presStyleLbl="sibTrans2D1" presStyleIdx="1" presStyleCnt="3"/>
      <dgm:spPr/>
      <dgm:t>
        <a:bodyPr/>
        <a:lstStyle/>
        <a:p>
          <a:endParaRPr lang="en-US"/>
        </a:p>
      </dgm:t>
    </dgm:pt>
    <dgm:pt modelId="{3F699B85-8D3A-4F86-9CCC-69BA094D2588}" type="pres">
      <dgm:prSet presAssocID="{9DF53D44-79C6-4827-8C08-7B5FEE0E415D}" presName="connectorText" presStyleLbl="sibTrans2D1" presStyleIdx="1" presStyleCnt="3"/>
      <dgm:spPr/>
      <dgm:t>
        <a:bodyPr/>
        <a:lstStyle/>
        <a:p>
          <a:endParaRPr lang="en-US"/>
        </a:p>
      </dgm:t>
    </dgm:pt>
    <dgm:pt modelId="{F8378D49-62C4-41D7-BCF4-FBBB9BB00DCF}" type="pres">
      <dgm:prSet presAssocID="{46475307-9A27-4416-A5D7-B0E4801244C7}" presName="node" presStyleLbl="node1" presStyleIdx="2" presStyleCnt="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934F08D8-E513-4C33-9A85-CEBD648550B9}" type="pres">
      <dgm:prSet presAssocID="{7BB44A9A-8563-4418-8332-7562D9248A5B}" presName="sibTrans" presStyleLbl="sibTrans2D1" presStyleIdx="2" presStyleCnt="3"/>
      <dgm:spPr/>
      <dgm:t>
        <a:bodyPr/>
        <a:lstStyle/>
        <a:p>
          <a:endParaRPr lang="en-US"/>
        </a:p>
      </dgm:t>
    </dgm:pt>
    <dgm:pt modelId="{6A2F9B6B-C05F-4118-AA89-6447CB493E41}" type="pres">
      <dgm:prSet presAssocID="{7BB44A9A-8563-4418-8332-7562D9248A5B}" presName="connectorText" presStyleLbl="sibTrans2D1" presStyleIdx="2" presStyleCnt="3"/>
      <dgm:spPr/>
      <dgm:t>
        <a:bodyPr/>
        <a:lstStyle/>
        <a:p>
          <a:endParaRPr lang="en-US"/>
        </a:p>
      </dgm:t>
    </dgm:pt>
    <dgm:pt modelId="{01FD9DC6-FB93-4876-9459-C74EE152877E}" type="pres">
      <dgm:prSet presAssocID="{2D4E9F44-CD38-4BD7-A46B-04FB3F015859}" presName="node" presStyleLbl="node1" presStyleIdx="3" presStyleCnt="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7339D75F-D86F-4228-A706-1A81E92F106F}" type="presOf" srcId="{D0913E8D-4EAC-4553-8CB6-091BD2389F9C}" destId="{F8378D49-62C4-41D7-BCF4-FBBB9BB00DCF}" srcOrd="0" destOrd="1" presId="urn:microsoft.com/office/officeart/2005/8/layout/process1"/>
    <dgm:cxn modelId="{93CA30C9-DAA5-4CBD-BBD9-7B2942F3D2B3}" type="presOf" srcId="{7BB44A9A-8563-4418-8332-7562D9248A5B}" destId="{934F08D8-E513-4C33-9A85-CEBD648550B9}" srcOrd="0" destOrd="0" presId="urn:microsoft.com/office/officeart/2005/8/layout/process1"/>
    <dgm:cxn modelId="{D21B3789-2662-4FE4-BFAB-59C8DF8F3C25}" type="presOf" srcId="{9DF53D44-79C6-4827-8C08-7B5FEE0E415D}" destId="{AC780D42-096C-41F2-A769-0F716D81714E}" srcOrd="0" destOrd="0" presId="urn:microsoft.com/office/officeart/2005/8/layout/process1"/>
    <dgm:cxn modelId="{5218B34F-8E46-4EBC-9C8F-B26A2B9CBA3F}" type="presOf" srcId="{1A0FA1C4-D8A8-4547-AC64-76EA355C2CCD}" destId="{21243655-EDA6-48C8-8ACE-3B1EA2A3A1B9}" srcOrd="0" destOrd="1" presId="urn:microsoft.com/office/officeart/2005/8/layout/process1"/>
    <dgm:cxn modelId="{B530BF03-522E-41E8-9B9F-8AA8B4FECC30}" srcId="{B0A8965E-D582-4C00-A375-1DFC1DC2A7D5}" destId="{919056DC-4241-4FD7-B74F-5FCB91A64C15}" srcOrd="1" destOrd="0" parTransId="{145D9FE6-E922-4EC5-BFA5-8719148E9E38}" sibTransId="{6B4C5AB2-7317-4B11-AB57-6343A28554D4}"/>
    <dgm:cxn modelId="{E54391DE-68C4-47D8-BDE1-178CB9037999}" srcId="{6F2AEACA-D830-4B95-A7C6-F33EFAE8ECC8}" destId="{1A0FA1C4-D8A8-4547-AC64-76EA355C2CCD}" srcOrd="0" destOrd="0" parTransId="{9B1F5BDB-0657-4AAC-8677-F0837AD1B11B}" sibTransId="{A1FAFA96-282F-4215-9343-5CD51F1974E0}"/>
    <dgm:cxn modelId="{4A6C3C22-8FA3-4E2A-A3AD-F77136D78189}" srcId="{6F2AEACA-D830-4B95-A7C6-F33EFAE8ECC8}" destId="{00159279-2AAE-4AA6-8AC5-24E3F53002DD}" srcOrd="1" destOrd="0" parTransId="{870353BE-AC04-4C5B-AD50-034009F2E9D8}" sibTransId="{F0D4ECAD-5590-49AE-90E3-296E6AA0C174}"/>
    <dgm:cxn modelId="{747C974A-3965-4606-B181-6D7F0EF31F5F}" srcId="{B0A8965E-D582-4C00-A375-1DFC1DC2A7D5}" destId="{1046CA73-D476-400C-B5FF-33D455E1D469}" srcOrd="0" destOrd="0" parTransId="{79E1259C-3047-4E86-93AF-BBFA527D9C14}" sibTransId="{6AD43D87-B3EC-4198-A513-639EC9AA6454}"/>
    <dgm:cxn modelId="{1F5894A7-B242-4890-9A15-813D34DB1AA7}" type="presOf" srcId="{2D4E9F44-CD38-4BD7-A46B-04FB3F015859}" destId="{01FD9DC6-FB93-4876-9459-C74EE152877E}" srcOrd="0" destOrd="0" presId="urn:microsoft.com/office/officeart/2005/8/layout/process1"/>
    <dgm:cxn modelId="{AC2FF9FD-3314-4BFD-B4BA-679190B4D589}" srcId="{E5CDC886-9C4A-486D-B01E-DED88A7D2B5D}" destId="{6F2AEACA-D830-4B95-A7C6-F33EFAE8ECC8}" srcOrd="1" destOrd="0" parTransId="{CA1A263B-0303-4B10-8CEB-C1244C478FE9}" sibTransId="{9DF53D44-79C6-4827-8C08-7B5FEE0E415D}"/>
    <dgm:cxn modelId="{CACDE47E-2B30-45A1-AB83-4BFFCFED7B69}" type="presOf" srcId="{87BC3BF1-B744-489B-8FDF-999597DC13B9}" destId="{C51C7096-75BF-4712-9086-A60994931F9D}" srcOrd="1" destOrd="0" presId="urn:microsoft.com/office/officeart/2005/8/layout/process1"/>
    <dgm:cxn modelId="{D94EBD9D-2B95-4C37-A5BC-30D424FD4015}" srcId="{E5CDC886-9C4A-486D-B01E-DED88A7D2B5D}" destId="{2D4E9F44-CD38-4BD7-A46B-04FB3F015859}" srcOrd="3" destOrd="0" parTransId="{A8C94F7F-A13C-4C4B-B264-DA40DB9C4403}" sibTransId="{2B917F5A-67C2-45EB-A8DB-6D29CA71687B}"/>
    <dgm:cxn modelId="{DFFC8031-D378-46D3-A98F-03FAC9184BC9}" type="presOf" srcId="{87BC3BF1-B744-489B-8FDF-999597DC13B9}" destId="{02098870-A166-4D90-B718-B21B06F1F422}" srcOrd="0" destOrd="0" presId="urn:microsoft.com/office/officeart/2005/8/layout/process1"/>
    <dgm:cxn modelId="{49BE00AB-F4DE-4D78-8741-465C3F1729CD}" srcId="{46475307-9A27-4416-A5D7-B0E4801244C7}" destId="{A4835AED-47B7-4F95-B402-6D4DFC73B248}" srcOrd="1" destOrd="0" parTransId="{08A892BC-CDEF-4AEA-BA40-818EA3FF9302}" sibTransId="{0DE6E29B-72C9-4776-8C27-3A847843FF8F}"/>
    <dgm:cxn modelId="{D7B2DEDD-67A6-437A-918A-6F6EE4D969AB}" type="presOf" srcId="{E5CDC886-9C4A-486D-B01E-DED88A7D2B5D}" destId="{15271A50-8FD8-42DC-A700-7646442C44CA}" srcOrd="0" destOrd="0" presId="urn:microsoft.com/office/officeart/2005/8/layout/process1"/>
    <dgm:cxn modelId="{212BBD1F-A881-424E-A0E5-5D6474507516}" type="presOf" srcId="{919056DC-4241-4FD7-B74F-5FCB91A64C15}" destId="{BCFE3270-77CA-404C-A330-0971F27760FB}" srcOrd="0" destOrd="2" presId="urn:microsoft.com/office/officeart/2005/8/layout/process1"/>
    <dgm:cxn modelId="{7F877EDE-F8E0-4DAA-A743-240835619A37}" srcId="{46475307-9A27-4416-A5D7-B0E4801244C7}" destId="{D0913E8D-4EAC-4553-8CB6-091BD2389F9C}" srcOrd="0" destOrd="0" parTransId="{2FF25F66-26A9-4037-AF89-C2B17DF93EE8}" sibTransId="{F878F21D-FD3D-42B3-B358-AE5B098CAF26}"/>
    <dgm:cxn modelId="{63BFA57D-CFFC-49F8-9668-169E5FF7F2D6}" srcId="{E5CDC886-9C4A-486D-B01E-DED88A7D2B5D}" destId="{B0A8965E-D582-4C00-A375-1DFC1DC2A7D5}" srcOrd="0" destOrd="0" parTransId="{C4AEC3A8-6FC4-4CF2-8FFD-8261565E7478}" sibTransId="{87BC3BF1-B744-489B-8FDF-999597DC13B9}"/>
    <dgm:cxn modelId="{AAB534A5-66B5-4348-BF0D-E40922816211}" type="presOf" srcId="{9DF53D44-79C6-4827-8C08-7B5FEE0E415D}" destId="{3F699B85-8D3A-4F86-9CCC-69BA094D2588}" srcOrd="1" destOrd="0" presId="urn:microsoft.com/office/officeart/2005/8/layout/process1"/>
    <dgm:cxn modelId="{0EFD689D-2D0F-4956-8F92-2F8559BC63C3}" srcId="{2D4E9F44-CD38-4BD7-A46B-04FB3F015859}" destId="{F76888A2-2F13-4053-AEEE-72A71ADBB352}" srcOrd="1" destOrd="0" parTransId="{89104E58-0F0F-447B-899B-9035F6E9D570}" sibTransId="{813ED716-DC07-4E27-BC49-94A8DB532E23}"/>
    <dgm:cxn modelId="{9429FB0B-4AF2-4CFE-B319-118D289947CA}" type="presOf" srcId="{00159279-2AAE-4AA6-8AC5-24E3F53002DD}" destId="{21243655-EDA6-48C8-8ACE-3B1EA2A3A1B9}" srcOrd="0" destOrd="2" presId="urn:microsoft.com/office/officeart/2005/8/layout/process1"/>
    <dgm:cxn modelId="{B46764DE-9EAC-4AE1-BF8E-A93EE6B902DD}" type="presOf" srcId="{6F2AEACA-D830-4B95-A7C6-F33EFAE8ECC8}" destId="{21243655-EDA6-48C8-8ACE-3B1EA2A3A1B9}" srcOrd="0" destOrd="0" presId="urn:microsoft.com/office/officeart/2005/8/layout/process1"/>
    <dgm:cxn modelId="{320A5168-7467-4D1F-A5D2-8281F4AB585A}" srcId="{2D4E9F44-CD38-4BD7-A46B-04FB3F015859}" destId="{FEE167E6-EFE3-4FF2-8166-7773878DB9D9}" srcOrd="0" destOrd="0" parTransId="{3FDAEC99-0A3E-49FC-B825-191607BD0440}" sibTransId="{76CE24B3-4E9B-451B-A7D9-930714FF00CE}"/>
    <dgm:cxn modelId="{6F5A391A-8902-401A-8C0A-C568A3027BC9}" type="presOf" srcId="{46475307-9A27-4416-A5D7-B0E4801244C7}" destId="{F8378D49-62C4-41D7-BCF4-FBBB9BB00DCF}" srcOrd="0" destOrd="0" presId="urn:microsoft.com/office/officeart/2005/8/layout/process1"/>
    <dgm:cxn modelId="{5E4B95DB-CAB3-4065-AFC3-4885D390B291}" srcId="{E5CDC886-9C4A-486D-B01E-DED88A7D2B5D}" destId="{46475307-9A27-4416-A5D7-B0E4801244C7}" srcOrd="2" destOrd="0" parTransId="{764F9E57-ADFA-4FEB-80FB-A4D53330D492}" sibTransId="{7BB44A9A-8563-4418-8332-7562D9248A5B}"/>
    <dgm:cxn modelId="{1FCCF064-2909-4A75-AF35-FAE8874EC1C5}" type="presOf" srcId="{7BB44A9A-8563-4418-8332-7562D9248A5B}" destId="{6A2F9B6B-C05F-4118-AA89-6447CB493E41}" srcOrd="1" destOrd="0" presId="urn:microsoft.com/office/officeart/2005/8/layout/process1"/>
    <dgm:cxn modelId="{A40C3077-ADF4-443B-B1BE-68AF8F6BC3BE}" type="presOf" srcId="{A4835AED-47B7-4F95-B402-6D4DFC73B248}" destId="{F8378D49-62C4-41D7-BCF4-FBBB9BB00DCF}" srcOrd="0" destOrd="2" presId="urn:microsoft.com/office/officeart/2005/8/layout/process1"/>
    <dgm:cxn modelId="{FF1C7D02-F3A8-49E1-8B00-9EEF7ACB8A99}" type="presOf" srcId="{B0A8965E-D582-4C00-A375-1DFC1DC2A7D5}" destId="{BCFE3270-77CA-404C-A330-0971F27760FB}" srcOrd="0" destOrd="0" presId="urn:microsoft.com/office/officeart/2005/8/layout/process1"/>
    <dgm:cxn modelId="{0F41B322-6B8F-4CD5-886E-42CAFA6DE1FC}" type="presOf" srcId="{FEE167E6-EFE3-4FF2-8166-7773878DB9D9}" destId="{01FD9DC6-FB93-4876-9459-C74EE152877E}" srcOrd="0" destOrd="1" presId="urn:microsoft.com/office/officeart/2005/8/layout/process1"/>
    <dgm:cxn modelId="{2530FBDB-FC6B-4439-96B9-CAD70116F30C}" type="presOf" srcId="{F76888A2-2F13-4053-AEEE-72A71ADBB352}" destId="{01FD9DC6-FB93-4876-9459-C74EE152877E}" srcOrd="0" destOrd="2" presId="urn:microsoft.com/office/officeart/2005/8/layout/process1"/>
    <dgm:cxn modelId="{64A09B63-5228-4D50-9882-5A6DE70C0434}" type="presOf" srcId="{1046CA73-D476-400C-B5FF-33D455E1D469}" destId="{BCFE3270-77CA-404C-A330-0971F27760FB}" srcOrd="0" destOrd="1" presId="urn:microsoft.com/office/officeart/2005/8/layout/process1"/>
    <dgm:cxn modelId="{F92DAECC-F82B-4459-B1ED-4C3B94014A6C}" type="presParOf" srcId="{15271A50-8FD8-42DC-A700-7646442C44CA}" destId="{BCFE3270-77CA-404C-A330-0971F27760FB}" srcOrd="0" destOrd="0" presId="urn:microsoft.com/office/officeart/2005/8/layout/process1"/>
    <dgm:cxn modelId="{180CFA9D-89B3-4308-87DB-B97BED857173}" type="presParOf" srcId="{15271A50-8FD8-42DC-A700-7646442C44CA}" destId="{02098870-A166-4D90-B718-B21B06F1F422}" srcOrd="1" destOrd="0" presId="urn:microsoft.com/office/officeart/2005/8/layout/process1"/>
    <dgm:cxn modelId="{9653897F-D319-443E-90F2-C325E8F59A43}" type="presParOf" srcId="{02098870-A166-4D90-B718-B21B06F1F422}" destId="{C51C7096-75BF-4712-9086-A60994931F9D}" srcOrd="0" destOrd="0" presId="urn:microsoft.com/office/officeart/2005/8/layout/process1"/>
    <dgm:cxn modelId="{3B3F7ADB-160E-4DB7-A49E-87610D9305DD}" type="presParOf" srcId="{15271A50-8FD8-42DC-A700-7646442C44CA}" destId="{21243655-EDA6-48C8-8ACE-3B1EA2A3A1B9}" srcOrd="2" destOrd="0" presId="urn:microsoft.com/office/officeart/2005/8/layout/process1"/>
    <dgm:cxn modelId="{E771AB36-DCC9-47DE-962A-F82757A30DDB}" type="presParOf" srcId="{15271A50-8FD8-42DC-A700-7646442C44CA}" destId="{AC780D42-096C-41F2-A769-0F716D81714E}" srcOrd="3" destOrd="0" presId="urn:microsoft.com/office/officeart/2005/8/layout/process1"/>
    <dgm:cxn modelId="{27B6FABF-5C14-4080-96CF-0567617F53A9}" type="presParOf" srcId="{AC780D42-096C-41F2-A769-0F716D81714E}" destId="{3F699B85-8D3A-4F86-9CCC-69BA094D2588}" srcOrd="0" destOrd="0" presId="urn:microsoft.com/office/officeart/2005/8/layout/process1"/>
    <dgm:cxn modelId="{CAF78706-1FA5-4453-A4B1-917FC80AD6F3}" type="presParOf" srcId="{15271A50-8FD8-42DC-A700-7646442C44CA}" destId="{F8378D49-62C4-41D7-BCF4-FBBB9BB00DCF}" srcOrd="4" destOrd="0" presId="urn:microsoft.com/office/officeart/2005/8/layout/process1"/>
    <dgm:cxn modelId="{11E2B475-AA61-4AA8-A4AF-ED84B6838204}" type="presParOf" srcId="{15271A50-8FD8-42DC-A700-7646442C44CA}" destId="{934F08D8-E513-4C33-9A85-CEBD648550B9}" srcOrd="5" destOrd="0" presId="urn:microsoft.com/office/officeart/2005/8/layout/process1"/>
    <dgm:cxn modelId="{7A55A7A2-AC92-4086-80CE-82BB3372B01D}" type="presParOf" srcId="{934F08D8-E513-4C33-9A85-CEBD648550B9}" destId="{6A2F9B6B-C05F-4118-AA89-6447CB493E41}" srcOrd="0" destOrd="0" presId="urn:microsoft.com/office/officeart/2005/8/layout/process1"/>
    <dgm:cxn modelId="{08C34CF2-A2B3-43FF-8407-22A7C7D25838}" type="presParOf" srcId="{15271A50-8FD8-42DC-A700-7646442C44CA}" destId="{01FD9DC6-FB93-4876-9459-C74EE152877E}" srcOrd="6" destOrd="0" presId="urn:microsoft.com/office/officeart/2005/8/layout/process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CFE3270-77CA-404C-A330-0971F27760FB}">
      <dsp:nvSpPr>
        <dsp:cNvPr id="0" name=""/>
        <dsp:cNvSpPr/>
      </dsp:nvSpPr>
      <dsp:spPr>
        <a:xfrm>
          <a:off x="3001" y="485440"/>
          <a:ext cx="1312297" cy="1843880"/>
        </a:xfrm>
        <a:prstGeom prst="roundRect">
          <a:avLst>
            <a:gd name="adj" fmla="val 10000"/>
          </a:avLst>
        </a:prstGeom>
        <a:solidFill>
          <a:schemeClr val="dk2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t" anchorCtr="0">
          <a:noAutofit/>
        </a:bodyPr>
        <a:lstStyle/>
        <a:p>
          <a:pPr lvl="0" algn="l" defTabSz="63563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30" b="1" kern="1200" dirty="0">
              <a:latin typeface="Century Gothic" panose="020B0502020202020204" pitchFamily="34" charset="0"/>
            </a:rPr>
            <a:t>2012</a:t>
          </a:r>
        </a:p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200" b="0" kern="1200" dirty="0">
              <a:latin typeface="Century Gothic" panose="020B0502020202020204" pitchFamily="34" charset="0"/>
            </a:rPr>
            <a:t>Formative design research</a:t>
          </a:r>
        </a:p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200" b="0" kern="1200" dirty="0">
              <a:latin typeface="Century Gothic" panose="020B0502020202020204" pitchFamily="34" charset="0"/>
            </a:rPr>
            <a:t>Draft product requirements and layout</a:t>
          </a:r>
        </a:p>
      </dsp:txBody>
      <dsp:txXfrm>
        <a:off x="41437" y="523876"/>
        <a:ext cx="1235425" cy="1767008"/>
      </dsp:txXfrm>
    </dsp:sp>
    <dsp:sp modelId="{02098870-A166-4D90-B718-B21B06F1F422}">
      <dsp:nvSpPr>
        <dsp:cNvPr id="0" name=""/>
        <dsp:cNvSpPr/>
      </dsp:nvSpPr>
      <dsp:spPr>
        <a:xfrm>
          <a:off x="1446528" y="1244656"/>
          <a:ext cx="278207" cy="325449"/>
        </a:xfrm>
        <a:prstGeom prst="rightArrow">
          <a:avLst>
            <a:gd name="adj1" fmla="val 600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200" kern="1200"/>
        </a:p>
      </dsp:txBody>
      <dsp:txXfrm>
        <a:off x="1446528" y="1309746"/>
        <a:ext cx="194745" cy="195269"/>
      </dsp:txXfrm>
    </dsp:sp>
    <dsp:sp modelId="{21243655-EDA6-48C8-8ACE-3B1EA2A3A1B9}">
      <dsp:nvSpPr>
        <dsp:cNvPr id="0" name=""/>
        <dsp:cNvSpPr/>
      </dsp:nvSpPr>
      <dsp:spPr>
        <a:xfrm>
          <a:off x="1840217" y="485440"/>
          <a:ext cx="1312297" cy="1843880"/>
        </a:xfrm>
        <a:prstGeom prst="roundRect">
          <a:avLst>
            <a:gd name="adj" fmla="val 10000"/>
          </a:avLst>
        </a:prstGeom>
        <a:solidFill>
          <a:schemeClr val="dk2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t" anchorCtr="0">
          <a:noAutofit/>
        </a:bodyPr>
        <a:lstStyle/>
        <a:p>
          <a:pPr lvl="0" algn="l" defTabSz="63563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30" b="1" kern="1200" dirty="0">
              <a:latin typeface="Century Gothic" panose="020B0502020202020204" pitchFamily="34" charset="0"/>
            </a:rPr>
            <a:t>2013</a:t>
          </a:r>
        </a:p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200" b="0" kern="1200" dirty="0">
              <a:latin typeface="Century Gothic" panose="020B0502020202020204" pitchFamily="34" charset="0"/>
            </a:rPr>
            <a:t>Clinical rules development</a:t>
          </a:r>
        </a:p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200" b="0" kern="1200" dirty="0">
              <a:latin typeface="Century Gothic" panose="020B0502020202020204" pitchFamily="34" charset="0"/>
            </a:rPr>
            <a:t>Software partner selection</a:t>
          </a:r>
        </a:p>
      </dsp:txBody>
      <dsp:txXfrm>
        <a:off x="1878653" y="523876"/>
        <a:ext cx="1235425" cy="1767008"/>
      </dsp:txXfrm>
    </dsp:sp>
    <dsp:sp modelId="{AC780D42-096C-41F2-A769-0F716D81714E}">
      <dsp:nvSpPr>
        <dsp:cNvPr id="0" name=""/>
        <dsp:cNvSpPr/>
      </dsp:nvSpPr>
      <dsp:spPr>
        <a:xfrm>
          <a:off x="3283745" y="1244656"/>
          <a:ext cx="278207" cy="325449"/>
        </a:xfrm>
        <a:prstGeom prst="rightArrow">
          <a:avLst>
            <a:gd name="adj1" fmla="val 600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200" kern="1200"/>
        </a:p>
      </dsp:txBody>
      <dsp:txXfrm>
        <a:off x="3283745" y="1309746"/>
        <a:ext cx="194745" cy="195269"/>
      </dsp:txXfrm>
    </dsp:sp>
    <dsp:sp modelId="{F8378D49-62C4-41D7-BCF4-FBBB9BB00DCF}">
      <dsp:nvSpPr>
        <dsp:cNvPr id="0" name=""/>
        <dsp:cNvSpPr/>
      </dsp:nvSpPr>
      <dsp:spPr>
        <a:xfrm>
          <a:off x="3677434" y="485440"/>
          <a:ext cx="1312297" cy="1843880"/>
        </a:xfrm>
        <a:prstGeom prst="roundRect">
          <a:avLst>
            <a:gd name="adj" fmla="val 10000"/>
          </a:avLst>
        </a:prstGeom>
        <a:solidFill>
          <a:schemeClr val="dk2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t" anchorCtr="0">
          <a:noAutofit/>
        </a:bodyPr>
        <a:lstStyle/>
        <a:p>
          <a:pPr lvl="0" algn="l" defTabSz="63563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30" b="1" kern="1200" dirty="0" smtClean="0">
              <a:latin typeface="Century Gothic" panose="020B0502020202020204" pitchFamily="34" charset="0"/>
            </a:rPr>
            <a:t>2014</a:t>
          </a:r>
          <a:endParaRPr lang="en-US" sz="1430" b="1" kern="1200" dirty="0">
            <a:latin typeface="Century Gothic" panose="020B0502020202020204" pitchFamily="34" charset="0"/>
          </a:endParaRPr>
        </a:p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200" b="0" kern="1200" dirty="0">
              <a:latin typeface="Century Gothic" panose="020B0502020202020204" pitchFamily="34" charset="0"/>
            </a:rPr>
            <a:t>Feedback sessions with SBAs to inform software development</a:t>
          </a:r>
        </a:p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200" b="0" kern="1200" dirty="0">
              <a:latin typeface="Century Gothic" panose="020B0502020202020204" pitchFamily="34" charset="0"/>
            </a:rPr>
            <a:t>Software testing</a:t>
          </a:r>
        </a:p>
      </dsp:txBody>
      <dsp:txXfrm>
        <a:off x="3715870" y="523876"/>
        <a:ext cx="1235425" cy="1767008"/>
      </dsp:txXfrm>
    </dsp:sp>
    <dsp:sp modelId="{934F08D8-E513-4C33-9A85-CEBD648550B9}">
      <dsp:nvSpPr>
        <dsp:cNvPr id="0" name=""/>
        <dsp:cNvSpPr/>
      </dsp:nvSpPr>
      <dsp:spPr>
        <a:xfrm>
          <a:off x="5120961" y="1244656"/>
          <a:ext cx="278207" cy="325449"/>
        </a:xfrm>
        <a:prstGeom prst="rightArrow">
          <a:avLst>
            <a:gd name="adj1" fmla="val 60000"/>
            <a:gd name="adj2" fmla="val 50000"/>
          </a:avLst>
        </a:prstGeom>
        <a:solidFill>
          <a:schemeClr val="dk2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200" kern="1200"/>
        </a:p>
      </dsp:txBody>
      <dsp:txXfrm>
        <a:off x="5120961" y="1309746"/>
        <a:ext cx="194745" cy="195269"/>
      </dsp:txXfrm>
    </dsp:sp>
    <dsp:sp modelId="{01FD9DC6-FB93-4876-9459-C74EE152877E}">
      <dsp:nvSpPr>
        <dsp:cNvPr id="0" name=""/>
        <dsp:cNvSpPr/>
      </dsp:nvSpPr>
      <dsp:spPr>
        <a:xfrm>
          <a:off x="5514651" y="485440"/>
          <a:ext cx="1312297" cy="1843880"/>
        </a:xfrm>
        <a:prstGeom prst="roundRect">
          <a:avLst>
            <a:gd name="adj" fmla="val 10000"/>
          </a:avLst>
        </a:prstGeom>
        <a:solidFill>
          <a:schemeClr val="dk2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2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t" anchorCtr="0">
          <a:noAutofit/>
        </a:bodyPr>
        <a:lstStyle/>
        <a:p>
          <a:pPr lvl="0" algn="l" defTabSz="63563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430" b="1" kern="1200" dirty="0" smtClean="0">
              <a:latin typeface="Century Gothic" panose="020B0502020202020204" pitchFamily="34" charset="0"/>
            </a:rPr>
            <a:t>2015</a:t>
          </a:r>
          <a:endParaRPr lang="en-US" sz="1430" b="1" kern="1200" dirty="0">
            <a:latin typeface="Century Gothic" panose="020B0502020202020204" pitchFamily="34" charset="0"/>
          </a:endParaRPr>
        </a:p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200" kern="1200" dirty="0">
              <a:latin typeface="Century Gothic" panose="020B0502020202020204" pitchFamily="34" charset="0"/>
            </a:rPr>
            <a:t>Final software testing and refinement</a:t>
          </a:r>
        </a:p>
        <a:p>
          <a:pPr marL="114300" lvl="1" indent="-114300" algn="l" defTabSz="5334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US" sz="1200" kern="1200" dirty="0">
              <a:latin typeface="Century Gothic" panose="020B0502020202020204" pitchFamily="34" charset="0"/>
            </a:rPr>
            <a:t>Feasibility and acceptability reserach study</a:t>
          </a:r>
        </a:p>
      </dsp:txBody>
      <dsp:txXfrm>
        <a:off x="5553087" y="523876"/>
        <a:ext cx="1235425" cy="176700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1">
  <dgm:title val=""/>
  <dgm:desc val=""/>
  <dgm:catLst>
    <dgm:cat type="process" pri="1000"/>
    <dgm:cat type="convert" pri="15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ch" ptType="node" refType="w"/>
      <dgm:constr type="h" for="ch" ptType="node" op="equ"/>
      <dgm:constr type="primFontSz" for="ch" ptType="node" op="equ" val="65"/>
      <dgm:constr type="w" for="ch" ptType="sibTrans" refType="w" refFor="ch" refPtType="node" op="equ" fact="0.4"/>
      <dgm:constr type="h" for="ch" ptType="sibTrans" op="equ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h" refType="w" fact="0.6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h" val="NaN" fact="1.5" max="NaN"/>
          <dgm:rule type="primFontSz" val="5" fact="NaN" max="NaN"/>
          <dgm:rule type="h" val="INF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h" refType="w" fact="0.62"/>
            <dgm:constr type="connDist"/>
            <dgm:constr type="begPad" refType="connDist" fact="0.25"/>
            <dgm:constr type="endPad" refType="connDist" fact="0.22"/>
          </dgm:constrLst>
          <dgm:ruleLst/>
          <dgm:layoutNode name="connectorText">
            <dgm:alg type="tx">
              <dgm:param type="autoTxRot" val="grav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Litwin</dc:creator>
  <cp:keywords/>
  <dc:description/>
  <cp:lastModifiedBy>Lindsay Litwin</cp:lastModifiedBy>
  <cp:revision>2</cp:revision>
  <dcterms:created xsi:type="dcterms:W3CDTF">2017-09-20T22:20:00Z</dcterms:created>
  <dcterms:modified xsi:type="dcterms:W3CDTF">2017-09-20T22:20:00Z</dcterms:modified>
</cp:coreProperties>
</file>